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ICD-9-CM coding utilized in this study (in the order of appearance)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seas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CD-9-CM cod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</w:t>
            </w:r>
            <w:r>
              <w:rPr/>
              <w:t>nfertility, female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</w:t>
            </w:r>
            <w:r>
              <w:rPr/>
              <w:t>yperlipidem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2, 272.0</w:t>
            </w:r>
            <w:r>
              <w:rPr/>
              <w:t>~</w:t>
            </w:r>
            <w:r>
              <w:rPr/>
              <w:t>272.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</w:t>
            </w:r>
            <w:r>
              <w:rPr/>
              <w:t>ype 2 Diabet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l 250 excluding type 1 diabet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</w:t>
            </w:r>
            <w:r>
              <w:rPr/>
              <w:t>hyroid dysfunctio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242.9, 244, 246 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</w:t>
            </w:r>
            <w:r>
              <w:rPr/>
              <w:t>rinary tract infectio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9.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</w:t>
            </w:r>
            <w:r>
              <w:rPr/>
              <w:t>eficiency anemia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0.1</w:t>
            </w:r>
            <w:r>
              <w:rPr/>
              <w:t>~</w:t>
            </w:r>
            <w:r>
              <w:rPr/>
              <w:t>281.9, 285.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</w:t>
            </w:r>
            <w:r>
              <w:rPr/>
              <w:t>epres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0.4, 301.12, 309.0, 309.1, 3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</w:t>
            </w:r>
            <w:r>
              <w:rPr/>
              <w:t>estational hypertens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2.3, 642.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/>
              <w:t>reeclamps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2.4 (mild preeclampsia), 642.5 (severe preeclampsia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</w:t>
            </w:r>
            <w:r>
              <w:rPr/>
              <w:t>estational diabet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8.8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  <w:r>
              <w:rPr/>
              <w:t>oronary heart diseas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0</w:t>
            </w:r>
            <w:r>
              <w:rPr/>
              <w:t>~</w:t>
            </w:r>
            <w:r>
              <w:rPr/>
              <w:t>414, 429.2, 648.6</w:t>
            </w:r>
          </w:p>
        </w:tc>
      </w:tr>
    </w:tbl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3:59:00Z</dcterms:created>
  <dc:creator>user</dc:creator>
  <dc:description/>
  <cp:keywords/>
  <dc:language>en-US</dc:language>
  <cp:lastModifiedBy>user</cp:lastModifiedBy>
  <dcterms:modified xsi:type="dcterms:W3CDTF">2013-11-25T22:15:00Z</dcterms:modified>
  <cp:revision>3</cp:revision>
  <dc:subject/>
  <dc:title/>
</cp:coreProperties>
</file>